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0BDFFF90" w:rsidR="00BF3B0E" w:rsidRPr="003B461E" w:rsidRDefault="00C7173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B5BE5EB" w:rsidR="00BF3B0E" w:rsidRPr="003B461E" w:rsidRDefault="00C7173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7F904175" w:rsidR="00BF3B0E" w:rsidRPr="003B461E" w:rsidRDefault="00C7173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87B749D"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133591D7"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928A0AD"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76A8CFD5"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10DA8F11" w:rsidR="00BF3B0E" w:rsidRPr="003B461E" w:rsidRDefault="00C7173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2BAF46BC" w:rsidR="00BF3B0E" w:rsidRPr="003B461E" w:rsidRDefault="00C7173C">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7E395FAD"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7A1877B0"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17B4A748"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88230E1"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599D24D"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9258E0A"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0C70D12"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F4D33B2"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282FF8E" w:rsidR="00BF3B0E" w:rsidRPr="003B461E" w:rsidRDefault="00EF765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692B955" w:rsidR="00BF3B0E" w:rsidRPr="003B461E" w:rsidRDefault="00EF765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8709520" w:rsidR="00BF3B0E" w:rsidRPr="003B461E" w:rsidRDefault="00C7173C">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215904A"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04D5267"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15F2C5B"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1B35917A" w:rsidR="00BF3B0E" w:rsidRPr="003B461E" w:rsidRDefault="00C7173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11AB6CE" w:rsidR="00BF3B0E" w:rsidRPr="003B461E" w:rsidRDefault="00C7173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12145EBC" w:rsidR="00BF3B0E" w:rsidRPr="003B461E" w:rsidRDefault="00EF765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D4F1F1F" w:rsidR="00BF3B0E" w:rsidRPr="003B461E" w:rsidRDefault="006C640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32917A7A" w:rsidR="00BF3B0E" w:rsidRPr="003B461E" w:rsidRDefault="00EF765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54313092" w:rsidR="00BF3B0E" w:rsidRPr="003B461E" w:rsidRDefault="00EF7655">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8DDDDC4" w:rsidR="00BF3B0E" w:rsidRPr="003B461E" w:rsidRDefault="00EF765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841E9EB" w:rsidR="00BF3B0E" w:rsidRPr="003B461E" w:rsidRDefault="006C640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3B78A01" w:rsidR="00BF3B0E" w:rsidRPr="003B461E" w:rsidRDefault="006C640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3361398" w:rsidR="00BF3B0E" w:rsidRPr="003B461E" w:rsidRDefault="006C640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00FE2B60" w:rsidR="00BF3B0E" w:rsidRPr="003B461E" w:rsidRDefault="006C640A">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7BFCC9EF" w:rsidR="00BF3B0E" w:rsidRPr="003B461E" w:rsidRDefault="006C640A">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BDBCD73" w:rsidR="00BF3B0E" w:rsidRPr="003B461E" w:rsidRDefault="006C640A">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A657B23" w:rsidR="00BF3B0E" w:rsidRPr="003B461E" w:rsidRDefault="006C640A">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1231B6B3" w:rsidR="00BF3B0E" w:rsidRPr="003B461E" w:rsidRDefault="006C640A">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Georgia">
    <w:panose1 w:val="02040502050405020303"/>
    <w:charset w:val="A2"/>
    <w:family w:val="roman"/>
    <w:pitch w:val="variable"/>
    <w:sig w:usb0="00000287" w:usb1="00000000" w:usb2="00000000" w:usb3="00000000" w:csb0="0000009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67537073">
    <w:abstractNumId w:val="19"/>
  </w:num>
  <w:num w:numId="2" w16cid:durableId="857278918">
    <w:abstractNumId w:val="41"/>
  </w:num>
  <w:num w:numId="3" w16cid:durableId="1725176026">
    <w:abstractNumId w:val="37"/>
  </w:num>
  <w:num w:numId="4" w16cid:durableId="555580605">
    <w:abstractNumId w:val="3"/>
  </w:num>
  <w:num w:numId="5" w16cid:durableId="2042854732">
    <w:abstractNumId w:val="5"/>
  </w:num>
  <w:num w:numId="6" w16cid:durableId="970524957">
    <w:abstractNumId w:val="16"/>
  </w:num>
  <w:num w:numId="7" w16cid:durableId="1090351759">
    <w:abstractNumId w:val="7"/>
  </w:num>
  <w:num w:numId="8" w16cid:durableId="667172729">
    <w:abstractNumId w:val="42"/>
  </w:num>
  <w:num w:numId="9" w16cid:durableId="613095697">
    <w:abstractNumId w:val="23"/>
  </w:num>
  <w:num w:numId="10" w16cid:durableId="1490092634">
    <w:abstractNumId w:val="26"/>
  </w:num>
  <w:num w:numId="11" w16cid:durableId="1063406176">
    <w:abstractNumId w:val="33"/>
  </w:num>
  <w:num w:numId="12" w16cid:durableId="1587421697">
    <w:abstractNumId w:val="15"/>
  </w:num>
  <w:num w:numId="13" w16cid:durableId="1337533490">
    <w:abstractNumId w:val="25"/>
  </w:num>
  <w:num w:numId="14" w16cid:durableId="484398396">
    <w:abstractNumId w:val="8"/>
  </w:num>
  <w:num w:numId="15" w16cid:durableId="1295452331">
    <w:abstractNumId w:val="30"/>
  </w:num>
  <w:num w:numId="16" w16cid:durableId="1200823432">
    <w:abstractNumId w:val="36"/>
  </w:num>
  <w:num w:numId="17" w16cid:durableId="1538589084">
    <w:abstractNumId w:val="24"/>
  </w:num>
  <w:num w:numId="18" w16cid:durableId="2071154397">
    <w:abstractNumId w:val="17"/>
  </w:num>
  <w:num w:numId="19" w16cid:durableId="2126460754">
    <w:abstractNumId w:val="40"/>
  </w:num>
  <w:num w:numId="20" w16cid:durableId="2072458160">
    <w:abstractNumId w:val="11"/>
  </w:num>
  <w:num w:numId="21" w16cid:durableId="821968474">
    <w:abstractNumId w:val="0"/>
  </w:num>
  <w:num w:numId="22" w16cid:durableId="1188984474">
    <w:abstractNumId w:val="21"/>
  </w:num>
  <w:num w:numId="23" w16cid:durableId="907036668">
    <w:abstractNumId w:val="9"/>
  </w:num>
  <w:num w:numId="24" w16cid:durableId="1414355369">
    <w:abstractNumId w:val="43"/>
  </w:num>
  <w:num w:numId="25" w16cid:durableId="595284593">
    <w:abstractNumId w:val="6"/>
  </w:num>
  <w:num w:numId="26" w16cid:durableId="1027216700">
    <w:abstractNumId w:val="34"/>
  </w:num>
  <w:num w:numId="27" w16cid:durableId="1425347824">
    <w:abstractNumId w:val="28"/>
  </w:num>
  <w:num w:numId="28" w16cid:durableId="1785810387">
    <w:abstractNumId w:val="2"/>
  </w:num>
  <w:num w:numId="29" w16cid:durableId="1959986403">
    <w:abstractNumId w:val="1"/>
  </w:num>
  <w:num w:numId="30" w16cid:durableId="520584067">
    <w:abstractNumId w:val="4"/>
  </w:num>
  <w:num w:numId="31" w16cid:durableId="628976029">
    <w:abstractNumId w:val="35"/>
  </w:num>
  <w:num w:numId="32" w16cid:durableId="203253864">
    <w:abstractNumId w:val="44"/>
  </w:num>
  <w:num w:numId="33" w16cid:durableId="803080100">
    <w:abstractNumId w:val="20"/>
  </w:num>
  <w:num w:numId="34" w16cid:durableId="566769708">
    <w:abstractNumId w:val="18"/>
  </w:num>
  <w:num w:numId="35" w16cid:durableId="2014411287">
    <w:abstractNumId w:val="22"/>
  </w:num>
  <w:num w:numId="36" w16cid:durableId="638924458">
    <w:abstractNumId w:val="27"/>
  </w:num>
  <w:num w:numId="37" w16cid:durableId="760562974">
    <w:abstractNumId w:val="32"/>
  </w:num>
  <w:num w:numId="38" w16cid:durableId="1222137960">
    <w:abstractNumId w:val="14"/>
  </w:num>
  <w:num w:numId="39" w16cid:durableId="1361972916">
    <w:abstractNumId w:val="31"/>
  </w:num>
  <w:num w:numId="40" w16cid:durableId="722827330">
    <w:abstractNumId w:val="38"/>
  </w:num>
  <w:num w:numId="41" w16cid:durableId="1501046267">
    <w:abstractNumId w:val="29"/>
  </w:num>
  <w:num w:numId="42" w16cid:durableId="863399181">
    <w:abstractNumId w:val="10"/>
  </w:num>
  <w:num w:numId="43" w16cid:durableId="402719810">
    <w:abstractNumId w:val="12"/>
  </w:num>
  <w:num w:numId="44" w16cid:durableId="2068141199">
    <w:abstractNumId w:val="39"/>
  </w:num>
  <w:num w:numId="45" w16cid:durableId="114662920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6C640A"/>
    <w:rsid w:val="00BF3B0E"/>
    <w:rsid w:val="00C7173C"/>
    <w:rsid w:val="00EA1C11"/>
    <w:rsid w:val="00EF76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7</Pages>
  <Words>1497</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shukri said</cp:lastModifiedBy>
  <cp:revision>4</cp:revision>
  <dcterms:created xsi:type="dcterms:W3CDTF">2020-11-30T08:55:00Z</dcterms:created>
  <dcterms:modified xsi:type="dcterms:W3CDTF">2022-08-07T14:10:00Z</dcterms:modified>
</cp:coreProperties>
</file>